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851" w:rsidRPr="008F2851" w:rsidRDefault="008F2851" w:rsidP="008F2851">
      <w:pPr>
        <w:spacing w:line="360" w:lineRule="auto"/>
        <w:rPr>
          <w:rFonts w:ascii="Times New Roman" w:hAnsi="Times New Roman" w:cs="Times New Roman"/>
          <w:b/>
          <w:szCs w:val="21"/>
        </w:rPr>
      </w:pPr>
      <w:proofErr w:type="gramStart"/>
      <w:r w:rsidRPr="008F2851">
        <w:rPr>
          <w:rFonts w:ascii="Times New Roman" w:hAnsi="Times New Roman" w:cs="Times New Roman" w:hint="eastAsia"/>
          <w:b/>
          <w:szCs w:val="21"/>
        </w:rPr>
        <w:t>Supplemental Table 1.</w:t>
      </w:r>
      <w:proofErr w:type="gramEnd"/>
      <w:r w:rsidRPr="008F2851">
        <w:rPr>
          <w:rFonts w:ascii="Times New Roman" w:hAnsi="Times New Roman" w:cs="Times New Roman" w:hint="eastAsia"/>
          <w:b/>
          <w:szCs w:val="21"/>
        </w:rPr>
        <w:t xml:space="preserve"> </w:t>
      </w:r>
      <w:r w:rsidRPr="008F2851">
        <w:rPr>
          <w:rFonts w:ascii="Times New Roman" w:eastAsia="Times New Roman" w:hAnsi="Times New Roman" w:cs="Times New Roman"/>
          <w:b/>
          <w:szCs w:val="21"/>
        </w:rPr>
        <w:t>Correlation analysis between AOD</w:t>
      </w:r>
      <w:r w:rsidRPr="008F2851">
        <w:rPr>
          <w:b/>
        </w:rPr>
        <w:t xml:space="preserve"> </w:t>
      </w:r>
      <w:r w:rsidRPr="008F2851">
        <w:rPr>
          <w:rFonts w:ascii="Times New Roman" w:eastAsia="Times New Roman" w:hAnsi="Times New Roman" w:cs="Times New Roman"/>
          <w:b/>
          <w:szCs w:val="21"/>
        </w:rPr>
        <w:t>and discharge readiness</w:t>
      </w:r>
      <w:r w:rsidRPr="008F2851">
        <w:rPr>
          <w:b/>
        </w:rPr>
        <w:t xml:space="preserve"> 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6"/>
        <w:gridCol w:w="2146"/>
        <w:gridCol w:w="1247"/>
        <w:gridCol w:w="1547"/>
        <w:gridCol w:w="1247"/>
      </w:tblGrid>
      <w:tr w:rsidR="008F2851" w:rsidRPr="008F2851" w:rsidTr="00DC5814">
        <w:trPr>
          <w:trHeight w:val="270"/>
        </w:trPr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Pr="008F2851" w:rsidRDefault="008F2851" w:rsidP="00DC58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F285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</w:t>
            </w:r>
            <w:r w:rsidRPr="008F28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ariable 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P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F285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Pr="008F28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ischarge readiness 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P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F2851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 xml:space="preserve">Personal status 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P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F28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Expected support 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P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F2851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bidi="ar"/>
              </w:rPr>
              <w:t>Adaptability</w:t>
            </w:r>
          </w:p>
        </w:tc>
      </w:tr>
      <w:tr w:rsidR="008F2851" w:rsidTr="00DC5814">
        <w:trPr>
          <w:trHeight w:val="27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8F2851" w:rsidRPr="008F2851" w:rsidRDefault="008F2851" w:rsidP="008F2851">
            <w:pPr>
              <w:jc w:val="center"/>
              <w:rPr>
                <w:rFonts w:hint="eastAsia"/>
                <w:b/>
              </w:rPr>
            </w:pPr>
            <w:r w:rsidRPr="008F285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O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.941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815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.530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.643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</w:tr>
      <w:tr w:rsidR="008F2851" w:rsidTr="00DC5814">
        <w:trPr>
          <w:trHeight w:val="27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8F2851" w:rsidRPr="008F2851" w:rsidRDefault="008F2851" w:rsidP="00DC58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</w:t>
            </w:r>
            <w:r w:rsidRPr="008F28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xpansion 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0.556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57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0.720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</w:tr>
      <w:tr w:rsidR="008F2851" w:rsidTr="00DC5814">
        <w:trPr>
          <w:trHeight w:val="27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8F2851" w:rsidRPr="008F2851" w:rsidRDefault="008F2851" w:rsidP="00DC581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8F28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hange 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0.739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ascii="Times New Roman" w:eastAsia="Times New Roman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0.784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</w:tr>
      <w:tr w:rsidR="008F2851" w:rsidTr="00DC5814">
        <w:trPr>
          <w:trHeight w:val="270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8F2851" w:rsidRPr="008F2851" w:rsidRDefault="008F2851" w:rsidP="00DC58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28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Inclusive 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.753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ascii="Times New Roman" w:eastAsia="宋体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0.756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</w:tr>
      <w:tr w:rsidR="008F2851" w:rsidTr="00DC5814">
        <w:trPr>
          <w:trHeight w:val="270"/>
        </w:trPr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8F2851" w:rsidRPr="008F2851" w:rsidRDefault="008F2851" w:rsidP="00DC58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285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From attributes 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0.771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0.576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.616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  <w:r>
              <w:t xml:space="preserve"> 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F2851" w:rsidRDefault="008F2851" w:rsidP="00DC581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ascii="Times New Roman" w:eastAsia="Times New Roman" w:hAnsi="Times New Roman" w:cs="Times New Roman" w:hint="eastAsia"/>
                <w:color w:val="0000FF"/>
                <w:kern w:val="0"/>
                <w:sz w:val="18"/>
                <w:szCs w:val="18"/>
                <w:lang w:bidi="ar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FF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</w:tc>
      </w:tr>
    </w:tbl>
    <w:p w:rsidR="008F2851" w:rsidRDefault="008F2851" w:rsidP="008F285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>*</w:t>
      </w:r>
      <w:r>
        <w:t xml:space="preserve"> </w:t>
      </w:r>
      <w:r>
        <w:rPr>
          <w:rFonts w:ascii="Times New Roman" w:eastAsia="Times New Roman" w:hAnsi="Times New Roman" w:cs="Times New Roman"/>
          <w:i/>
          <w:iCs/>
          <w:szCs w:val="21"/>
        </w:rPr>
        <w:t>P</w:t>
      </w:r>
      <w:r>
        <w:rPr>
          <w:rFonts w:ascii="Times New Roman" w:eastAsia="Times New Roman" w:hAnsi="Times New Roman" w:cs="Times New Roman"/>
          <w:szCs w:val="21"/>
        </w:rPr>
        <w:t>&lt;0.05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eastAsia="Times New Roman" w:hAnsi="Times New Roman" w:cs="Times New Roman"/>
          <w:szCs w:val="21"/>
        </w:rPr>
        <w:t>**</w:t>
      </w:r>
      <w:r>
        <w:t xml:space="preserve"> </w:t>
      </w:r>
      <w:r>
        <w:rPr>
          <w:rFonts w:ascii="Times New Roman" w:eastAsia="Times New Roman" w:hAnsi="Times New Roman" w:cs="Times New Roman"/>
          <w:i/>
          <w:iCs/>
          <w:szCs w:val="21"/>
        </w:rPr>
        <w:t>P</w:t>
      </w:r>
      <w:r>
        <w:rPr>
          <w:rFonts w:ascii="Times New Roman" w:eastAsia="Times New Roman" w:hAnsi="Times New Roman" w:cs="Times New Roman"/>
          <w:szCs w:val="21"/>
        </w:rPr>
        <w:t>&lt;0.01</w:t>
      </w:r>
      <w:r>
        <w:t xml:space="preserve"> </w:t>
      </w:r>
    </w:p>
    <w:p w:rsidR="00822FA5" w:rsidRPr="008F2851" w:rsidRDefault="008F2851">
      <w:pPr>
        <w:rPr>
          <w:rFonts w:ascii="Times New Roman" w:eastAsia="Times New Roman" w:hAnsi="Times New Roman" w:cs="Times New Roman"/>
          <w:szCs w:val="21"/>
        </w:rPr>
      </w:pPr>
      <w:r w:rsidRPr="008F2851">
        <w:rPr>
          <w:rFonts w:ascii="Times New Roman" w:eastAsia="Times New Roman" w:hAnsi="Times New Roman" w:cs="Times New Roman" w:hint="eastAsia"/>
          <w:szCs w:val="21"/>
        </w:rPr>
        <w:t>Abbreviations: AOD, acceptance of disability.</w:t>
      </w:r>
      <w:bookmarkStart w:id="0" w:name="_GoBack"/>
      <w:bookmarkEnd w:id="0"/>
    </w:p>
    <w:sectPr w:rsidR="00822FA5" w:rsidRPr="008F2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851"/>
    <w:rsid w:val="00303A3C"/>
    <w:rsid w:val="008F2851"/>
    <w:rsid w:val="00A8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85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85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1</cp:revision>
  <dcterms:created xsi:type="dcterms:W3CDTF">2024-06-23T09:12:00Z</dcterms:created>
  <dcterms:modified xsi:type="dcterms:W3CDTF">2024-06-23T09:14:00Z</dcterms:modified>
</cp:coreProperties>
</file>